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-684"/>
        <w:tblW w:w="124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06"/>
        <w:gridCol w:w="1701"/>
        <w:gridCol w:w="1701"/>
        <w:gridCol w:w="1701"/>
        <w:gridCol w:w="1701"/>
        <w:gridCol w:w="1701"/>
        <w:gridCol w:w="1563"/>
      </w:tblGrid>
      <w:tr w:rsidR="00A43AA7" w:rsidRPr="006D384B" w14:paraId="538A4734" w14:textId="77777777" w:rsidTr="009D49E5">
        <w:trPr>
          <w:trHeight w:val="600"/>
        </w:trPr>
        <w:tc>
          <w:tcPr>
            <w:tcW w:w="1247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9477" w14:textId="77777777" w:rsidR="00A43AA7" w:rsidRPr="002D4A1C" w:rsidRDefault="00A43AA7" w:rsidP="009D49E5">
            <w:pPr>
              <w:widowControl/>
              <w:spacing w:line="20" w:lineRule="exac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044D898D" w14:textId="77777777" w:rsidR="00A43AA7" w:rsidRDefault="00A43AA7" w:rsidP="009D49E5">
            <w:pPr>
              <w:widowControl/>
              <w:spacing w:line="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2DA2A46A" w14:textId="2C380D1E" w:rsidR="00A43AA7" w:rsidRPr="006D384B" w:rsidRDefault="00B04D16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A43AA7" w:rsidRPr="006D384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905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A43AA7" w:rsidRPr="006D384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A43AA7"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 LDL-C category-specific event rates</w:t>
            </w:r>
            <w:r w:rsidR="006248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2484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="006248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itavastatin</w:t>
            </w:r>
            <w:proofErr w:type="spellEnd"/>
            <w:r w:rsidR="006248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E12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6248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g/day</w:t>
            </w:r>
            <w:r w:rsidR="00B00E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  <w:r w:rsidR="006248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3AA7" w:rsidRPr="006D384B" w14:paraId="618FF336" w14:textId="77777777" w:rsidTr="009D49E5">
        <w:trPr>
          <w:trHeight w:val="51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87C7" w14:textId="77777777" w:rsidR="00A43AA7" w:rsidRPr="006D384B" w:rsidRDefault="00A43AA7" w:rsidP="009D49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118" w14:textId="77777777" w:rsidR="00A43AA7" w:rsidRPr="006D384B" w:rsidRDefault="00A43AA7" w:rsidP="009D49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1CAD" w14:textId="77777777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hieved on-trial LDL-C level (mg/dl)</w:t>
            </w:r>
          </w:p>
        </w:tc>
      </w:tr>
      <w:tr w:rsidR="00A43AA7" w:rsidRPr="006D384B" w14:paraId="6612EBF0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AB4" w14:textId="77777777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EE4C" w14:textId="77777777" w:rsidR="00A43AA7" w:rsidRPr="006D384B" w:rsidRDefault="00A43AA7" w:rsidP="009D49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AA76" w14:textId="77777777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DL-C &lt;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3F9" w14:textId="2467EA73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="00F14802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="00F1480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DL-C &lt;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64B" w14:textId="01769960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="00F14802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="00F1480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DL-C &l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FC83" w14:textId="55738B6D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F14802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LDL-C &lt;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04E" w14:textId="198489F3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  <w:r w:rsidR="00F14802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LDL-C &lt;1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2DB3" w14:textId="3E1AC3FD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  <w:r w:rsidR="00F14802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LDL-C</w:t>
            </w:r>
          </w:p>
        </w:tc>
      </w:tr>
      <w:tr w:rsidR="00A43AA7" w:rsidRPr="006D384B" w14:paraId="7A93124D" w14:textId="77777777" w:rsidTr="009D49E5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25410" w14:textId="77777777" w:rsidR="00A43AA7" w:rsidRPr="006D384B" w:rsidRDefault="00A43AA7" w:rsidP="009D49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dpoi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FF003" w14:textId="48F7AE74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1454C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762DA" w14:textId="69A6411C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1454C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83524" w14:textId="466A7981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1454C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B67F1" w14:textId="769C433B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1454C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F556E" w14:textId="306A9EE3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3</w:t>
            </w:r>
            <w:r w:rsidR="001454C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D1E61" w14:textId="732D5428" w:rsidR="00A43AA7" w:rsidRPr="006D384B" w:rsidRDefault="00A43AA7" w:rsidP="009D49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1454C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92722" w:rsidRPr="006D384B" w14:paraId="53F4C704" w14:textId="77777777" w:rsidTr="009D49E5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479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rimary composite outcome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393" w14:textId="5898E8B9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4B8" w14:textId="3E4A6635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530E" w14:textId="1879355A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A01" w14:textId="0A0FD037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272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E1DD" w14:textId="3525768D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C29D" w14:textId="58C55CE2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92722" w:rsidRPr="006D384B" w14:paraId="5FBB8A11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D751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9BA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7C3E" w14:textId="787ABEDA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927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  <w:r w:rsidR="00492722"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2ECB" w14:textId="2A6EA3B3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42D" w14:textId="2D255EBF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7F31" w14:textId="07C35891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4128" w14:textId="337B37C4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8AE0" w14:textId="34EBA52F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</w:tr>
      <w:tr w:rsidR="00492722" w:rsidRPr="006D384B" w14:paraId="20186491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8E16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A8A6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CD29" w14:textId="39C53FC1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41B" w14:textId="339E8724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1ADA" w14:textId="0A2BF6EE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32 (0.20, 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C21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5D26" w14:textId="49DD68BF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 w:rsidR="007D77C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4882" w14:textId="04C63370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63 </w:t>
            </w:r>
            <w:r w:rsidR="00492722"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492722"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29</w:t>
            </w:r>
            <w:r w:rsidR="00492722"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92722" w:rsidRPr="006D384B" w14:paraId="207DA61F" w14:textId="77777777" w:rsidTr="009D49E5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123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ardiovascular death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9F9" w14:textId="2645C99C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2A1" w14:textId="31FC3376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26E9" w14:textId="0C73426B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272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927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C356" w14:textId="5501464C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272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C7A" w14:textId="76FBAA20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CD0" w14:textId="74DAFAE9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92722" w:rsidRPr="006D384B" w14:paraId="7605A0DA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B5BA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5878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BA67" w14:textId="3AD6DE08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CDD8" w14:textId="0A149DDC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BCC" w14:textId="4ECE7AC1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3</w:t>
            </w:r>
            <w:r w:rsidRPr="0049272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345" w14:textId="13A3ACDD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FF98" w14:textId="6CD53C21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4687" w14:textId="5B533F35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</w:tr>
      <w:tr w:rsidR="00492722" w:rsidRPr="006D384B" w14:paraId="5E16CAD9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60B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9EBB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ADE" w14:textId="47656864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.4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6EBC" w14:textId="3C03FBCB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2F5" w14:textId="027E5547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3 (0.13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09D" w14:textId="63D8950F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FF68" w14:textId="3F2BF053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2BC" w14:textId="54C53CC7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05 (0.68, 53.74)</w:t>
            </w:r>
          </w:p>
        </w:tc>
      </w:tr>
      <w:tr w:rsidR="00492722" w:rsidRPr="006D384B" w14:paraId="71867F86" w14:textId="77777777" w:rsidTr="009D49E5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DDE5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yocardial infarction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5B9" w14:textId="7E9E2F3F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2147" w14:textId="4EC79679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8E0A" w14:textId="40A440FC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272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927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908" w14:textId="3BC8A98B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1C0" w14:textId="19589072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5548" w14:textId="3F707FF4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92722" w:rsidRPr="006D384B" w14:paraId="327154AE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25C0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0A26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0DA6" w14:textId="0BF44BE5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BD7" w14:textId="6CB52A00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51D" w14:textId="46E2281B" w:rsidR="00492722" w:rsidRPr="00492722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413E" w14:textId="6B81F99A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64E" w14:textId="0AF14A4D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5EB" w14:textId="71722781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92722" w:rsidRPr="006D384B" w14:paraId="63563987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7E0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CD9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EDD2" w14:textId="361FB32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4BA" w14:textId="4453DBE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2955" w14:textId="2D4D4869" w:rsidR="00492722" w:rsidRPr="00492722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25 (0.08, 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597A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6E9F" w14:textId="0B44D701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  <w:r w:rsidR="00492722"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,</w:t>
            </w:r>
            <w:r w:rsidR="00492722"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81</w:t>
            </w:r>
            <w:r w:rsidR="00492722"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804F" w14:textId="35C9530F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92722" w:rsidRPr="006D384B" w14:paraId="6A1FB5DB" w14:textId="77777777" w:rsidTr="009D49E5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048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Ischemic stroke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E1C" w14:textId="6E7635B9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6B4" w14:textId="49CA27C9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983" w14:textId="099D3143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272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4927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36E" w14:textId="21758CFC" w:rsidR="00492722" w:rsidRPr="00144781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78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876" w14:textId="6A37C066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4DE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92722" w:rsidRPr="006D384B" w14:paraId="00A0F550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143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971A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792B" w14:textId="0BD627EE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D5A" w14:textId="05D98474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185" w14:textId="3B720808" w:rsidR="00492722" w:rsidRPr="00492722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D7A" w14:textId="183BA45C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AA12" w14:textId="729F9E57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BD4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92722" w:rsidRPr="006D384B" w14:paraId="1731890C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3C1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E49A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C3CF" w14:textId="3CCE11A4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A34" w14:textId="4EC85476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43BC" w14:textId="7FD50373" w:rsidR="00492722" w:rsidRPr="00492722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0 (0.12, 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8201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9C2" w14:textId="07DF41BF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0690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92722" w:rsidRPr="006D384B" w14:paraId="1E04FA82" w14:textId="77777777" w:rsidTr="009D49E5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56D1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emorrhagic stroke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7861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DCA8" w14:textId="39C8E11C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472" w14:textId="5B301F25" w:rsidR="00492722" w:rsidRPr="00492722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272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3F8" w14:textId="69D9F5F3" w:rsidR="00492722" w:rsidRPr="00144781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78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0AB" w14:textId="2BADCDE5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C637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92722" w:rsidRPr="006D384B" w14:paraId="3641809C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E7D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B345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1A16" w14:textId="136FE13D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846E" w14:textId="031BB26E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08A" w14:textId="2E5E9ECA" w:rsidR="00492722" w:rsidRPr="00492722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FEC0" w14:textId="7697436E" w:rsidR="00492722" w:rsidRPr="00144781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78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163" w14:textId="06D82152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3B2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92722" w:rsidRPr="006D384B" w14:paraId="4B53F1C4" w14:textId="77777777" w:rsidTr="009D49E5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BE90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3E47" w14:textId="77777777" w:rsidR="00492722" w:rsidRPr="006D384B" w:rsidRDefault="00492722" w:rsidP="004927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0AD4" w14:textId="409A25BA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231B" w14:textId="129D77E6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D77C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B692" w14:textId="36D92476" w:rsidR="00492722" w:rsidRPr="00492722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5 (0.09, 2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F13A" w14:textId="77777777" w:rsidR="00492722" w:rsidRPr="00144781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78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3761" w14:textId="36C7FFE3" w:rsidR="00492722" w:rsidRPr="006D384B" w:rsidRDefault="00144781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6113" w14:textId="77777777" w:rsidR="00492722" w:rsidRPr="006D384B" w:rsidRDefault="00492722" w:rsidP="004927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43AA7" w:rsidRPr="006D384B" w14:paraId="120D7E61" w14:textId="77777777" w:rsidTr="009D49E5">
        <w:trPr>
          <w:trHeight w:val="390"/>
        </w:trPr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BA33" w14:textId="77777777" w:rsidR="00A43AA7" w:rsidRPr="006D384B" w:rsidRDefault="00A43AA7" w:rsidP="009D49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, confidence interval; HR, hazard ratio; LDL-C, low-density lipoprotein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3A1A" w14:textId="77777777" w:rsidR="00A43AA7" w:rsidRPr="006D384B" w:rsidRDefault="00A43AA7" w:rsidP="009D49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CFC9" w14:textId="77777777" w:rsidR="00A43AA7" w:rsidRPr="006D384B" w:rsidRDefault="00A43AA7" w:rsidP="009D49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1C7" w14:textId="77777777" w:rsidR="00A43AA7" w:rsidRPr="006D384B" w:rsidRDefault="00A43AA7" w:rsidP="009D49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AA7" w:rsidRPr="006D384B" w14:paraId="2675B6EB" w14:textId="77777777" w:rsidTr="009D49E5">
        <w:trPr>
          <w:trHeight w:val="921"/>
        </w:trPr>
        <w:tc>
          <w:tcPr>
            <w:tcW w:w="124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7FE4" w14:textId="107DFF5D" w:rsidR="00E27EB8" w:rsidRDefault="00A43AA7" w:rsidP="009D49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*  Adjusted for gender, age (</w:t>
            </w:r>
            <w:r w:rsidR="00F1480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 or 65</w:t>
            </w:r>
            <w:r w:rsidR="00F14802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years), obesity (body mass index </w:t>
            </w:r>
            <w:r w:rsidR="00F1480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 or 25</w:t>
            </w:r>
            <w:r w:rsidR="00F14802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kg/m</w:t>
            </w:r>
            <w:r w:rsidRPr="00A0486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), diabetes mellitus, </w:t>
            </w:r>
            <w:proofErr w:type="spellStart"/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sCRP</w:t>
            </w:r>
            <w:proofErr w:type="spellEnd"/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A0486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 or 1.0</w:t>
            </w:r>
            <w:r w:rsidR="00A0486B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g/dl), TG (</w:t>
            </w:r>
            <w:r w:rsidR="00A0486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0 or 150</w:t>
            </w:r>
            <w:r w:rsidR="00A0486B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 mg/dl), HDL-C (</w:t>
            </w:r>
            <w:r w:rsidR="00A0486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 or 40</w:t>
            </w:r>
            <w:r w:rsidR="00A0486B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g/dl), drug use (beta blocker</w:t>
            </w:r>
            <w:r w:rsidR="009F1FD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E27EB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al antiplatelet therapy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or ACE</w:t>
            </w:r>
            <w:r w:rsidR="00E27EB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hibitors/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B</w:t>
            </w:r>
            <w:r w:rsidR="009F1FD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, disease history (</w:t>
            </w:r>
            <w:r w:rsidR="00E27EB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unstable </w:t>
            </w:r>
            <w:r w:rsidR="00E27EB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AB615F9" w14:textId="0AC8A154" w:rsidR="00A43AA7" w:rsidRPr="006D384B" w:rsidRDefault="00A43AA7" w:rsidP="00E27EB8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gina, PCI, CABG, stroke, </w:t>
            </w:r>
            <w:r w:rsidR="0019395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trial fibrillatio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malignant tumor, chronic heart failure, hypertension, </w:t>
            </w:r>
            <w:r w:rsidR="00E27EB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ronic kidney disease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620A1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rrent smoking.</w:t>
            </w:r>
          </w:p>
        </w:tc>
      </w:tr>
      <w:tr w:rsidR="00A43AA7" w:rsidRPr="006D384B" w14:paraId="7E4BC548" w14:textId="77777777" w:rsidTr="009D49E5">
        <w:trPr>
          <w:trHeight w:val="279"/>
        </w:trPr>
        <w:tc>
          <w:tcPr>
            <w:tcW w:w="124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1776" w14:textId="3417FBEF" w:rsidR="00A43AA7" w:rsidRPr="006D384B" w:rsidRDefault="00A43AA7" w:rsidP="009D49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  Adjusted HR and 95% CI in each category are shown as the values when the category 100</w:t>
            </w:r>
            <w:r w:rsidR="00A0486B"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LDL-C &lt;125 was used as a referen</w:t>
            </w:r>
            <w:r w:rsidR="007D77C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</w:t>
            </w:r>
            <w:r w:rsidRPr="006D384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.</w:t>
            </w:r>
          </w:p>
        </w:tc>
      </w:tr>
    </w:tbl>
    <w:p w14:paraId="4BE3EBAD" w14:textId="77777777" w:rsidR="00A65A82" w:rsidRPr="00A43AA7" w:rsidRDefault="00000000" w:rsidP="00A43AA7"/>
    <w:sectPr w:rsidR="00A65A82" w:rsidRPr="00A43AA7" w:rsidSect="00A43AA7">
      <w:pgSz w:w="16838" w:h="11906" w:orient="landscape"/>
      <w:pgMar w:top="1021" w:right="1701" w:bottom="102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A9CA0" w14:textId="77777777" w:rsidR="00BA76DF" w:rsidRDefault="00BA76DF" w:rsidP="00B00E7D">
      <w:r>
        <w:separator/>
      </w:r>
    </w:p>
  </w:endnote>
  <w:endnote w:type="continuationSeparator" w:id="0">
    <w:p w14:paraId="1F8A3784" w14:textId="77777777" w:rsidR="00BA76DF" w:rsidRDefault="00BA76DF" w:rsidP="00B00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A70D1" w14:textId="77777777" w:rsidR="00BA76DF" w:rsidRDefault="00BA76DF" w:rsidP="00B00E7D">
      <w:r>
        <w:separator/>
      </w:r>
    </w:p>
  </w:footnote>
  <w:footnote w:type="continuationSeparator" w:id="0">
    <w:p w14:paraId="5CB36EF3" w14:textId="77777777" w:rsidR="00BA76DF" w:rsidRDefault="00BA76DF" w:rsidP="00B00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A7"/>
    <w:rsid w:val="00014E78"/>
    <w:rsid w:val="00144781"/>
    <w:rsid w:val="001454CD"/>
    <w:rsid w:val="0019395C"/>
    <w:rsid w:val="002C122E"/>
    <w:rsid w:val="003C01A1"/>
    <w:rsid w:val="00441668"/>
    <w:rsid w:val="00492722"/>
    <w:rsid w:val="00620A15"/>
    <w:rsid w:val="00624847"/>
    <w:rsid w:val="00711405"/>
    <w:rsid w:val="007D77CD"/>
    <w:rsid w:val="00934CDE"/>
    <w:rsid w:val="009F1FDC"/>
    <w:rsid w:val="00A0486B"/>
    <w:rsid w:val="00A43AA7"/>
    <w:rsid w:val="00AE1228"/>
    <w:rsid w:val="00B00E7D"/>
    <w:rsid w:val="00B04D16"/>
    <w:rsid w:val="00BA76DF"/>
    <w:rsid w:val="00C22E75"/>
    <w:rsid w:val="00C576F1"/>
    <w:rsid w:val="00D41C35"/>
    <w:rsid w:val="00E27EB8"/>
    <w:rsid w:val="00E90550"/>
    <w:rsid w:val="00F14802"/>
    <w:rsid w:val="00F23847"/>
    <w:rsid w:val="00F85552"/>
    <w:rsid w:val="00FA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CB9A55"/>
  <w15:chartTrackingRefBased/>
  <w15:docId w15:val="{4D0C4227-8B91-4BD0-A5D7-2384CBF2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E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0E7D"/>
  </w:style>
  <w:style w:type="paragraph" w:styleId="a5">
    <w:name w:val="footer"/>
    <w:basedOn w:val="a"/>
    <w:link w:val="a6"/>
    <w:uiPriority w:val="99"/>
    <w:unhideWhenUsed/>
    <w:rsid w:val="00B00E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0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opapa107@gmail.com</dc:creator>
  <cp:keywords/>
  <dc:description/>
  <cp:lastModifiedBy>井上 晃男</cp:lastModifiedBy>
  <cp:revision>14</cp:revision>
  <dcterms:created xsi:type="dcterms:W3CDTF">2022-01-24T16:27:00Z</dcterms:created>
  <dcterms:modified xsi:type="dcterms:W3CDTF">2022-09-29T05:09:00Z</dcterms:modified>
</cp:coreProperties>
</file>